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89244" w14:textId="77777777" w:rsidR="005C62FF" w:rsidRPr="002C07B8" w:rsidRDefault="005C62FF" w:rsidP="005C62FF">
      <w:pPr>
        <w:pStyle w:val="Heading1"/>
        <w:jc w:val="both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 xml:space="preserve">Electronic </w:t>
      </w:r>
      <w:r w:rsidRPr="002C07B8">
        <w:rPr>
          <w:rFonts w:ascii="Arial" w:hAnsi="Arial" w:cs="Arial"/>
          <w:b/>
          <w:color w:val="auto"/>
        </w:rPr>
        <w:t xml:space="preserve">Supplementary </w:t>
      </w:r>
      <w:r>
        <w:rPr>
          <w:rFonts w:ascii="Arial" w:hAnsi="Arial" w:cs="Arial"/>
          <w:b/>
          <w:color w:val="auto"/>
        </w:rPr>
        <w:t>Information</w:t>
      </w:r>
    </w:p>
    <w:p w14:paraId="72202ED7" w14:textId="77777777" w:rsidR="005C62FF" w:rsidRDefault="005C62FF" w:rsidP="005C62FF"/>
    <w:p w14:paraId="57B1DCC6" w14:textId="4C07A48B" w:rsidR="005C62FF" w:rsidRPr="00A45951" w:rsidRDefault="005C62FF" w:rsidP="005C62FF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g. 1</w:t>
      </w:r>
      <w:r w:rsidRPr="00A45951">
        <w:rPr>
          <w:rFonts w:ascii="Arial" w:hAnsi="Arial" w:cs="Arial"/>
          <w:b/>
        </w:rPr>
        <w:t xml:space="preserve">. </w:t>
      </w:r>
      <w:r w:rsidRPr="00A45951">
        <w:rPr>
          <w:rFonts w:ascii="Arial" w:hAnsi="Arial" w:cs="Arial"/>
        </w:rPr>
        <w:t xml:space="preserve">Video demonstrating the procedure for different trial types during testing. </w:t>
      </w:r>
    </w:p>
    <w:p w14:paraId="5D6F7CB5" w14:textId="77777777" w:rsidR="005C62FF" w:rsidRDefault="005C62FF" w:rsidP="005C62FF"/>
    <w:p w14:paraId="584D1CB9" w14:textId="77777777" w:rsidR="005C62FF" w:rsidRPr="00DB595C" w:rsidRDefault="005C62FF" w:rsidP="005C62FF">
      <w:pPr>
        <w:pStyle w:val="Heading1"/>
        <w:jc w:val="both"/>
        <w:rPr>
          <w:rFonts w:ascii="Arial" w:hAnsi="Arial" w:cs="Arial"/>
          <w:b/>
          <w:color w:val="auto"/>
          <w:sz w:val="22"/>
          <w:szCs w:val="22"/>
        </w:rPr>
      </w:pPr>
      <w:r w:rsidRPr="00DB595C">
        <w:rPr>
          <w:rFonts w:ascii="Arial" w:hAnsi="Arial" w:cs="Arial"/>
          <w:b/>
          <w:color w:val="auto"/>
          <w:sz w:val="22"/>
          <w:szCs w:val="22"/>
        </w:rPr>
        <w:t xml:space="preserve">Table 1. </w:t>
      </w:r>
      <w:r w:rsidRPr="00DB595C">
        <w:rPr>
          <w:rFonts w:ascii="Arial" w:hAnsi="Arial" w:cs="Arial"/>
          <w:color w:val="auto"/>
          <w:sz w:val="22"/>
          <w:szCs w:val="22"/>
        </w:rPr>
        <w:t>Individual fish stimulus selection frequency</w:t>
      </w:r>
    </w:p>
    <w:p w14:paraId="2153CB09" w14:textId="77777777" w:rsidR="005C62FF" w:rsidRPr="002C07B8" w:rsidRDefault="005C62FF" w:rsidP="005C62FF">
      <w:pPr>
        <w:jc w:val="both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83"/>
        <w:gridCol w:w="1134"/>
        <w:gridCol w:w="1135"/>
        <w:gridCol w:w="1135"/>
        <w:gridCol w:w="1061"/>
        <w:gridCol w:w="1061"/>
        <w:gridCol w:w="1061"/>
        <w:gridCol w:w="1536"/>
      </w:tblGrid>
      <w:tr w:rsidR="005C62FF" w:rsidRPr="002C07B8" w14:paraId="3397B689" w14:textId="77777777" w:rsidTr="007B7B0C">
        <w:trPr>
          <w:trHeight w:val="552"/>
        </w:trPr>
        <w:tc>
          <w:tcPr>
            <w:tcW w:w="49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0EC5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Fish ID</w:t>
            </w:r>
          </w:p>
        </w:tc>
        <w:tc>
          <w:tcPr>
            <w:tcW w:w="3657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9797C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+ selection frequency (%)</w:t>
            </w:r>
          </w:p>
        </w:tc>
        <w:tc>
          <w:tcPr>
            <w:tcW w:w="85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7774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revious experimental experience</w:t>
            </w:r>
          </w:p>
        </w:tc>
      </w:tr>
      <w:tr w:rsidR="005C62FF" w:rsidRPr="002C07B8" w14:paraId="02AFDE3E" w14:textId="77777777" w:rsidTr="007B7B0C">
        <w:trPr>
          <w:trHeight w:val="420"/>
        </w:trPr>
        <w:tc>
          <w:tcPr>
            <w:tcW w:w="49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2742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E94A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R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(n = 120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8DD4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1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 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n = 24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D98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2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n = 24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AD5A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3 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n = 24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3F6F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4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n = 24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46F0A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5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 xml:space="preserve"> 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  <w:lang w:eastAsia="en-GB"/>
              </w:rPr>
              <w:t>n = 24)</w:t>
            </w:r>
          </w:p>
        </w:tc>
        <w:tc>
          <w:tcPr>
            <w:tcW w:w="85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BC92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5C62FF" w:rsidRPr="002C07B8" w14:paraId="4C79D180" w14:textId="77777777" w:rsidTr="007B7B0C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DAFB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  <w:t>Experiment 1</w:t>
            </w:r>
          </w:p>
        </w:tc>
      </w:tr>
      <w:tr w:rsidR="005C62FF" w:rsidRPr="002C07B8" w14:paraId="0D8E1FE3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6EED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2-B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C78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6CC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C8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D48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8DE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E37A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AA52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5C62FF" w:rsidRPr="002C07B8" w14:paraId="183C2C0E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F7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8-M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26C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B7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F19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F7A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E50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F7D0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C66B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5C62FF" w:rsidRPr="002C07B8" w14:paraId="451786C1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2DED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9-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79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2F7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B2C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989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D54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92C9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05E1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5C62FF" w:rsidRPr="002C07B8" w14:paraId="2051914C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97CA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11-D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A5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6C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76E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BB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CF0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0ACF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579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7D43C0D8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FE3D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12-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1AD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4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21F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D5B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C6E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161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CFEA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0FA6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0EE30690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A26D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14-M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00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40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5B0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405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270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D97E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8662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0F753CF2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F7E7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20-Q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4090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C25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8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2B01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9556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AA2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8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2BB0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DE47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18890284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FCF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21-P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C2FE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369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53D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308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8C23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2F203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5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43B0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2F9A75BF" w14:textId="77777777" w:rsidTr="007B7B0C">
        <w:trPr>
          <w:trHeight w:val="288"/>
        </w:trPr>
        <w:tc>
          <w:tcPr>
            <w:tcW w:w="1" w:type="pct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2314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  <w:t>Experiment 2</w:t>
            </w:r>
          </w:p>
        </w:tc>
      </w:tr>
      <w:tr w:rsidR="005C62FF" w:rsidRPr="002C07B8" w14:paraId="5C3A7F9D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3F64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17-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FB9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2EA3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FD3F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4577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5AA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FBCF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1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5CCD3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660F4A59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E9DC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18-K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8D4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8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195E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8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1352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02E4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AF90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7F9E9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F2D62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48AABA22" w14:textId="77777777" w:rsidTr="007B7B0C">
        <w:trPr>
          <w:trHeight w:val="288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4158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highlight w:val="yellow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24-O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4DD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1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EA9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4EF8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FDF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D94A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0B7D1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33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C9BED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  <w:tr w:rsidR="005C62FF" w:rsidRPr="002C07B8" w14:paraId="2E191C85" w14:textId="77777777" w:rsidTr="007B7B0C">
        <w:trPr>
          <w:trHeight w:val="300"/>
        </w:trPr>
        <w:tc>
          <w:tcPr>
            <w:tcW w:w="4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B3928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highlight w:val="yellow"/>
                <w:lang w:eastAsia="en-GB"/>
              </w:rPr>
            </w:pPr>
            <w:r w:rsidRPr="002C07B8">
              <w:rPr>
                <w:rFonts w:ascii="Arial" w:eastAsia="Times New Roman" w:hAnsi="Arial" w:cs="Arial"/>
                <w:bCs/>
                <w:color w:val="000000"/>
                <w:sz w:val="20"/>
                <w:lang w:eastAsia="en-GB"/>
              </w:rPr>
              <w:t>25-P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24C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857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9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7EF4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A12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3D8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B31E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sz w:val="20"/>
                <w:lang w:eastAsia="en-GB"/>
              </w:rPr>
              <w:t>2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AA08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2C07B8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</w:tr>
    </w:tbl>
    <w:p w14:paraId="1467D7B0" w14:textId="77777777" w:rsidR="005C62FF" w:rsidRPr="002C07B8" w:rsidRDefault="005C62FF" w:rsidP="005C62FF">
      <w:pPr>
        <w:jc w:val="both"/>
        <w:rPr>
          <w:rFonts w:ascii="Arial" w:hAnsi="Arial" w:cs="Arial"/>
        </w:rPr>
      </w:pPr>
    </w:p>
    <w:p w14:paraId="6ECA2558" w14:textId="77777777" w:rsidR="005C62FF" w:rsidRPr="00DB595C" w:rsidRDefault="005C62FF" w:rsidP="005C62FF">
      <w:pPr>
        <w:pStyle w:val="Heading1"/>
        <w:jc w:val="both"/>
        <w:rPr>
          <w:rFonts w:ascii="Arial" w:hAnsi="Arial" w:cs="Arial"/>
          <w:b/>
          <w:color w:val="auto"/>
          <w:sz w:val="22"/>
          <w:szCs w:val="22"/>
        </w:rPr>
      </w:pPr>
      <w:r w:rsidRPr="002C07B8">
        <w:rPr>
          <w:rFonts w:ascii="Arial" w:hAnsi="Arial" w:cs="Arial"/>
          <w:b/>
        </w:rPr>
        <w:br w:type="page"/>
      </w:r>
      <w:r w:rsidRPr="00DB595C">
        <w:rPr>
          <w:rFonts w:ascii="Arial" w:hAnsi="Arial" w:cs="Arial"/>
          <w:b/>
          <w:color w:val="auto"/>
          <w:sz w:val="22"/>
          <w:szCs w:val="22"/>
        </w:rPr>
        <w:lastRenderedPageBreak/>
        <w:t>Table 2.</w:t>
      </w:r>
      <w:r w:rsidRPr="00DB595C">
        <w:rPr>
          <w:rFonts w:ascii="Arial" w:hAnsi="Arial" w:cs="Arial"/>
          <w:color w:val="auto"/>
          <w:sz w:val="22"/>
          <w:szCs w:val="22"/>
        </w:rPr>
        <w:t xml:space="preserve"> Individual fish position selection frequency</w:t>
      </w:r>
    </w:p>
    <w:p w14:paraId="5C0799D4" w14:textId="77777777" w:rsidR="005C62FF" w:rsidRPr="002C07B8" w:rsidRDefault="005C62FF" w:rsidP="005C62FF">
      <w:pPr>
        <w:jc w:val="both"/>
        <w:rPr>
          <w:rFonts w:ascii="Arial" w:hAnsi="Arial" w:cs="Arial"/>
        </w:rPr>
      </w:pPr>
    </w:p>
    <w:tbl>
      <w:tblPr>
        <w:tblW w:w="5110" w:type="pct"/>
        <w:tblLook w:val="04A0" w:firstRow="1" w:lastRow="0" w:firstColumn="1" w:lastColumn="0" w:noHBand="0" w:noVBand="1"/>
      </w:tblPr>
      <w:tblGrid>
        <w:gridCol w:w="1013"/>
        <w:gridCol w:w="1258"/>
        <w:gridCol w:w="1128"/>
        <w:gridCol w:w="1136"/>
        <w:gridCol w:w="1130"/>
        <w:gridCol w:w="1130"/>
        <w:gridCol w:w="1209"/>
        <w:gridCol w:w="1200"/>
      </w:tblGrid>
      <w:tr w:rsidR="005C62FF" w:rsidRPr="002C07B8" w14:paraId="29A175AA" w14:textId="77777777" w:rsidTr="007B7B0C">
        <w:trPr>
          <w:trHeight w:val="552"/>
        </w:trPr>
        <w:tc>
          <w:tcPr>
            <w:tcW w:w="5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336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ish ID</w:t>
            </w:r>
          </w:p>
        </w:tc>
        <w:tc>
          <w:tcPr>
            <w:tcW w:w="6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1EB0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sition (BP = Biased Position)</w:t>
            </w:r>
          </w:p>
        </w:tc>
        <w:tc>
          <w:tcPr>
            <w:tcW w:w="3766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91777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osition selection frequency (%)</w:t>
            </w:r>
          </w:p>
        </w:tc>
      </w:tr>
      <w:tr w:rsidR="005C62FF" w:rsidRPr="002C07B8" w14:paraId="1F7E5928" w14:textId="77777777" w:rsidTr="007B7B0C">
        <w:trPr>
          <w:trHeight w:val="420"/>
        </w:trPr>
        <w:tc>
          <w:tcPr>
            <w:tcW w:w="5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BB54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6395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187B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n = 12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FF5D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= 2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6C65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2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= 2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4E3C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3 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= 2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25AA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4 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= 2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0B7B1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proofErr w:type="gramStart"/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5</w:t>
            </w:r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(</w:t>
            </w:r>
            <w:proofErr w:type="gramEnd"/>
            <w:r w:rsidRPr="002C07B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= 24)</w:t>
            </w:r>
          </w:p>
        </w:tc>
      </w:tr>
      <w:tr w:rsidR="005C62FF" w:rsidRPr="002C07B8" w14:paraId="55194841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F1CA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-B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640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11D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793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F6F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71D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441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7955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26CC2BEF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5C60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B8B7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E95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2AB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5C5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2F6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518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FEE0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61B0379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BE470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407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A75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1A2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45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81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93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AAB0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5ADB239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513BA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439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CE5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CAE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042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62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D8D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893C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7</w:t>
            </w:r>
          </w:p>
        </w:tc>
      </w:tr>
      <w:tr w:rsidR="005C62FF" w:rsidRPr="002C07B8" w14:paraId="11C00CDF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F07A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-M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A70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4C8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851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EB4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B82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49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755B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5C62FF" w:rsidRPr="002C07B8" w14:paraId="62BF7224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BA941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F2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78A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6D6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51F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FB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BB9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ACCC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44338FFC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8ACC9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537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905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0B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373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520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C0B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6151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5C62FF" w:rsidRPr="002C07B8" w14:paraId="4F7D96D3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2789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232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315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837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24A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122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83E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7484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96</w:t>
            </w:r>
          </w:p>
        </w:tc>
      </w:tr>
      <w:tr w:rsidR="005C62FF" w:rsidRPr="002C07B8" w14:paraId="4E958EA9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0093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-N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B11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 (BP)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847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EC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FD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064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7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212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7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F268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1</w:t>
            </w:r>
          </w:p>
        </w:tc>
      </w:tr>
      <w:tr w:rsidR="005C62FF" w:rsidRPr="002C07B8" w14:paraId="5CC5271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8EDB2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9D3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161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DC7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356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22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0A1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B039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</w:tr>
      <w:tr w:rsidR="005C62FF" w:rsidRPr="002C07B8" w14:paraId="2078901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78C35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BC13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538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B8F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A6E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C6D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D96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A3B0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3E7682A8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3C431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35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4A2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77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A7C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87B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13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B19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5C62FF" w:rsidRPr="002C07B8" w14:paraId="0676C517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F469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1-D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F2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8EA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875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ED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A45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99E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266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2AF84203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73BE1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AE8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7A8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996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E07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DDF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2BE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6BDB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102116D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09399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412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533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CA2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397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A1B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8D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8D50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</w:tr>
      <w:tr w:rsidR="005C62FF" w:rsidRPr="002C07B8" w14:paraId="7918CB7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75A01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E9A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2D1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DC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A75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3CB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04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AC1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</w:tr>
      <w:tr w:rsidR="005C62FF" w:rsidRPr="002C07B8" w14:paraId="54435274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24C0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2-L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750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 (BP)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588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2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9FC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C81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438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E4C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2D7F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</w:tr>
      <w:tr w:rsidR="005C62FF" w:rsidRPr="002C07B8" w14:paraId="3B4DA87C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BF099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39A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68B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7B4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6F3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C7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E55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563A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1ED63CDB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455F3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5D0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C6A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E5F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DA6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22B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E3C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F471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</w:tr>
      <w:tr w:rsidR="005C62FF" w:rsidRPr="002C07B8" w14:paraId="4DA2D6D1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E963B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57B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0B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DB4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90E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AA0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289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CC0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26C51A24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8005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4-M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0EF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4CE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195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A7A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4A8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23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E6B3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5C62FF" w:rsidRPr="002C07B8" w14:paraId="413E0D0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88B12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098A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322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9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18A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470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A7A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452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9CB6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8</w:t>
            </w:r>
          </w:p>
        </w:tc>
      </w:tr>
      <w:tr w:rsidR="005C62FF" w:rsidRPr="002C07B8" w14:paraId="780C2354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5DB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363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368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46A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948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903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E53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A766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2327E14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B4414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417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878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536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99C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043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B64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DE5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</w:tr>
      <w:tr w:rsidR="005C62FF" w:rsidRPr="002C07B8" w14:paraId="19226D63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4BF9DE5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-Q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2C9D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696C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2F6F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E45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384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3A3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1EC96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</w:tr>
      <w:tr w:rsidR="005C62FF" w:rsidRPr="002C07B8" w14:paraId="2F2DBEF5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right w:val="nil"/>
            </w:tcBorders>
            <w:vAlign w:val="center"/>
          </w:tcPr>
          <w:p w14:paraId="58CB1C1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C5B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DBE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98E9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789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214D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7649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0AA37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4C3F2B0B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90395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3901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B401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73AC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6BE8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4F6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D010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DD136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3</w:t>
            </w:r>
          </w:p>
        </w:tc>
      </w:tr>
      <w:tr w:rsidR="005C62FF" w:rsidRPr="002C07B8" w14:paraId="1E2E4FF9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E6314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19AB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538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40A9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7D9F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A3A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567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613B5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788F6D2B" w14:textId="77777777" w:rsidTr="007B7B0C">
        <w:trPr>
          <w:trHeight w:val="288"/>
        </w:trPr>
        <w:tc>
          <w:tcPr>
            <w:tcW w:w="550" w:type="pct"/>
            <w:vMerge w:val="restart"/>
            <w:tcBorders>
              <w:left w:val="single" w:sz="8" w:space="0" w:color="auto"/>
              <w:right w:val="nil"/>
            </w:tcBorders>
            <w:vAlign w:val="center"/>
          </w:tcPr>
          <w:p w14:paraId="71BED55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1-P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CBF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D912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B89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760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B00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A83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038EF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6F4A09D1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right w:val="nil"/>
            </w:tcBorders>
            <w:vAlign w:val="center"/>
          </w:tcPr>
          <w:p w14:paraId="315BFE9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3876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 (BP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E675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038A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AE8D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6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2549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2DA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59136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9</w:t>
            </w:r>
          </w:p>
        </w:tc>
      </w:tr>
      <w:tr w:rsidR="005C62FF" w:rsidRPr="002C07B8" w14:paraId="77F00203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66787F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F8D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E4B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182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7574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D26D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3E2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490FC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5C62FF" w:rsidRPr="002C07B8" w14:paraId="018DDA8C" w14:textId="77777777" w:rsidTr="007B7B0C">
        <w:trPr>
          <w:trHeight w:val="288"/>
        </w:trPr>
        <w:tc>
          <w:tcPr>
            <w:tcW w:w="550" w:type="pct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D8A258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D757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F570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98AD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47C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AA08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D976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7689B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0BD5B371" w14:textId="77777777" w:rsidTr="007B7B0C">
        <w:trPr>
          <w:trHeight w:val="300"/>
        </w:trPr>
        <w:tc>
          <w:tcPr>
            <w:tcW w:w="5000" w:type="pct"/>
            <w:gridSpan w:val="8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A05CEA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lang w:eastAsia="en-GB"/>
              </w:rPr>
            </w:pPr>
            <w:r w:rsidRPr="002C07B8">
              <w:rPr>
                <w:rFonts w:ascii="Arial" w:eastAsia="Times New Roman" w:hAnsi="Arial" w:cs="Arial"/>
                <w:i/>
                <w:lang w:eastAsia="en-GB"/>
              </w:rPr>
              <w:t>Experiment 2</w:t>
            </w:r>
          </w:p>
        </w:tc>
      </w:tr>
      <w:tr w:rsidR="005C62FF" w:rsidRPr="002C07B8" w14:paraId="6030210A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19BA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7-R</w:t>
            </w: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DA9A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CD1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0DB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63B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913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B39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281F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02062E9C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706DB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498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00F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92D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62E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EF8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F1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8086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443FC834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36C11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A152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5CF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6E1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D28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90C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198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9FD1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</w:tr>
      <w:tr w:rsidR="005C62FF" w:rsidRPr="002C07B8" w14:paraId="6A37F726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F0531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C89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036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747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B2B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892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5AA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7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B109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4</w:t>
            </w:r>
          </w:p>
        </w:tc>
      </w:tr>
      <w:tr w:rsidR="005C62FF" w:rsidRPr="002C07B8" w14:paraId="3008776C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1508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8-K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688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6EF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ED3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93B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0F5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CB4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5353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6C32411D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DA334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7B8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5F4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A8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200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2FC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44C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E403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</w:tr>
      <w:tr w:rsidR="005C62FF" w:rsidRPr="002C07B8" w14:paraId="264C4ED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F8EC2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35F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F52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003A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99F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A45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C6D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FF30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</w:tr>
      <w:tr w:rsidR="005C62FF" w:rsidRPr="002C07B8" w14:paraId="6C390DE8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7906B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2687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DC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AC2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8C5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AB7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66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E9C2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</w:tr>
      <w:tr w:rsidR="005C62FF" w:rsidRPr="002C07B8" w14:paraId="21C3405D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76EA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4-O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A96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98C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F0C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621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48B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ADA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BBDF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</w:tr>
      <w:tr w:rsidR="005C62FF" w:rsidRPr="002C07B8" w14:paraId="4805FF3E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88F9E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6BF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5E7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A124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DEF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3B8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C3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31E1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</w:tr>
      <w:tr w:rsidR="005C62FF" w:rsidRPr="002C07B8" w14:paraId="1E2843C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1DD1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7A5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A69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4E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243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B2C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E00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F3E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</w:tr>
      <w:tr w:rsidR="005C62FF" w:rsidRPr="002C07B8" w14:paraId="179E77A5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BC24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C12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9D4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610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ED8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B5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ABD3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CBF9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54</w:t>
            </w:r>
          </w:p>
        </w:tc>
      </w:tr>
      <w:tr w:rsidR="005C62FF" w:rsidRPr="002C07B8" w14:paraId="37B33C73" w14:textId="77777777" w:rsidTr="007B7B0C">
        <w:trPr>
          <w:trHeight w:val="288"/>
        </w:trPr>
        <w:tc>
          <w:tcPr>
            <w:tcW w:w="55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0B77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5-P</w:t>
            </w:r>
          </w:p>
        </w:tc>
        <w:tc>
          <w:tcPr>
            <w:tcW w:w="6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A88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L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EBE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3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167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3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F44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DC2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B3A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218E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</w:tr>
      <w:tr w:rsidR="005C62FF" w:rsidRPr="002C07B8" w14:paraId="054BD76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22E762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3921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319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132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43FF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4C4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13F0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9B75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</w:tr>
      <w:tr w:rsidR="005C62FF" w:rsidRPr="002C07B8" w14:paraId="76852F72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927C6E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59C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34F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6D88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C6E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9D9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14C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3D4BD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</w:tr>
      <w:tr w:rsidR="005C62FF" w:rsidRPr="002C07B8" w14:paraId="2D16535C" w14:textId="77777777" w:rsidTr="007B7B0C">
        <w:trPr>
          <w:trHeight w:val="288"/>
        </w:trPr>
        <w:tc>
          <w:tcPr>
            <w:tcW w:w="55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7A31F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8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56E7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C07B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CB55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7FE6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9CDB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299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BE01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B011C" w14:textId="77777777" w:rsidR="005C62FF" w:rsidRPr="002C07B8" w:rsidRDefault="005C62FF" w:rsidP="007B7B0C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C07B8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</w:tr>
    </w:tbl>
    <w:p w14:paraId="4C88AF23" w14:textId="77777777" w:rsidR="005C62FF" w:rsidRPr="002C07B8" w:rsidRDefault="005C62FF" w:rsidP="005C62FF">
      <w:pPr>
        <w:jc w:val="both"/>
        <w:rPr>
          <w:rFonts w:ascii="Arial" w:hAnsi="Arial" w:cs="Arial"/>
        </w:rPr>
      </w:pPr>
    </w:p>
    <w:p w14:paraId="32B3ACD4" w14:textId="77777777" w:rsidR="005C62FF" w:rsidRPr="002C07B8" w:rsidRDefault="005C62FF" w:rsidP="005C62FF">
      <w:pPr>
        <w:pStyle w:val="EndNoteBibliography"/>
        <w:ind w:left="720" w:hanging="720"/>
      </w:pPr>
    </w:p>
    <w:p w14:paraId="31FA160F" w14:textId="77777777" w:rsidR="00836334" w:rsidRDefault="00836334"/>
    <w:sectPr w:rsidR="00836334" w:rsidSect="00196A80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E05C3" w14:textId="77777777" w:rsidR="00FE1941" w:rsidRDefault="00FE1941">
      <w:pPr>
        <w:spacing w:after="0" w:line="240" w:lineRule="auto"/>
      </w:pPr>
      <w:r>
        <w:separator/>
      </w:r>
    </w:p>
  </w:endnote>
  <w:endnote w:type="continuationSeparator" w:id="0">
    <w:p w14:paraId="6AC4B2F5" w14:textId="77777777" w:rsidR="00FE1941" w:rsidRDefault="00FE1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7EF44" w14:textId="5FB12578" w:rsidR="001C5F79" w:rsidRDefault="00FE1941">
    <w:pPr>
      <w:pStyle w:val="Footer"/>
      <w:jc w:val="center"/>
    </w:pPr>
  </w:p>
  <w:p w14:paraId="5DD2F1B2" w14:textId="77777777" w:rsidR="001C5F79" w:rsidRDefault="00FE1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ECE67" w14:textId="77777777" w:rsidR="00FE1941" w:rsidRDefault="00FE1941">
      <w:pPr>
        <w:spacing w:after="0" w:line="240" w:lineRule="auto"/>
      </w:pPr>
      <w:r>
        <w:separator/>
      </w:r>
    </w:p>
  </w:footnote>
  <w:footnote w:type="continuationSeparator" w:id="0">
    <w:p w14:paraId="2EF52EC0" w14:textId="77777777" w:rsidR="00FE1941" w:rsidRDefault="00FE19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2FF"/>
    <w:rsid w:val="005C62FF"/>
    <w:rsid w:val="00836334"/>
    <w:rsid w:val="009043A0"/>
    <w:rsid w:val="00AF7AA3"/>
    <w:rsid w:val="00B23863"/>
    <w:rsid w:val="00B9139A"/>
    <w:rsid w:val="00EA01CA"/>
    <w:rsid w:val="00FE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73F2"/>
  <w15:chartTrackingRefBased/>
  <w15:docId w15:val="{D132E4B7-F09A-4EA1-9599-2A443145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2FF"/>
  </w:style>
  <w:style w:type="paragraph" w:styleId="Heading1">
    <w:name w:val="heading 1"/>
    <w:basedOn w:val="Normal"/>
    <w:next w:val="Normal"/>
    <w:link w:val="Heading1Char"/>
    <w:uiPriority w:val="9"/>
    <w:qFormat/>
    <w:rsid w:val="005C62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2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5C62FF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62FF"/>
    <w:rPr>
      <w:rFonts w:ascii="Arial" w:hAnsi="Arial" w:cs="Arial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6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2FF"/>
  </w:style>
  <w:style w:type="paragraph" w:styleId="Caption">
    <w:name w:val="caption"/>
    <w:basedOn w:val="Normal"/>
    <w:next w:val="Normal"/>
    <w:uiPriority w:val="35"/>
    <w:unhideWhenUsed/>
    <w:qFormat/>
    <w:rsid w:val="005C62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62FF"/>
  </w:style>
  <w:style w:type="paragraph" w:styleId="Header">
    <w:name w:val="header"/>
    <w:basedOn w:val="Normal"/>
    <w:link w:val="HeaderChar"/>
    <w:uiPriority w:val="99"/>
    <w:unhideWhenUsed/>
    <w:rsid w:val="00AF7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7</Words>
  <Characters>1755</Characters>
  <Application>Microsoft Office Word</Application>
  <DocSecurity>0</DocSecurity>
  <Lines>14</Lines>
  <Paragraphs>4</Paragraphs>
  <ScaleCrop>false</ScaleCrop>
  <Company>Department of Zoology, University of Oxford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 Newport</dc:creator>
  <cp:keywords/>
  <dc:description/>
  <cp:lastModifiedBy>Cait Newport</cp:lastModifiedBy>
  <cp:revision>4</cp:revision>
  <dcterms:created xsi:type="dcterms:W3CDTF">2021-06-01T12:10:00Z</dcterms:created>
  <dcterms:modified xsi:type="dcterms:W3CDTF">2023-05-11T11:07:00Z</dcterms:modified>
</cp:coreProperties>
</file>